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66608E" w14:textId="77777777" w:rsidR="00C509F3" w:rsidRDefault="00C509F3" w:rsidP="00C509F3">
      <w:pPr>
        <w:jc w:val="center"/>
        <w:rPr>
          <w:rFonts w:ascii="Times New Roman" w:hAnsi="Times New Roman"/>
          <w:b/>
          <w:color w:val="000000"/>
          <w:sz w:val="18"/>
          <w:szCs w:val="18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Table S3. </w:t>
      </w:r>
      <w:r>
        <w:rPr>
          <w:rFonts w:ascii="Times New Roman" w:eastAsia="宋体" w:hAnsi="Times New Roman" w:hint="eastAsia"/>
          <w:b/>
          <w:color w:val="000000"/>
          <w:sz w:val="18"/>
          <w:szCs w:val="18"/>
        </w:rPr>
        <w:t xml:space="preserve">Protocols for </w:t>
      </w:r>
      <w:r>
        <w:rPr>
          <w:rFonts w:ascii="Times New Roman" w:eastAsia="Times New Roman" w:hAnsi="Times New Roman"/>
          <w:b/>
          <w:color w:val="000000"/>
          <w:sz w:val="18"/>
          <w:szCs w:val="18"/>
        </w:rPr>
        <w:t>PCR amplification</w:t>
      </w:r>
      <w:r>
        <w:rPr>
          <w:rFonts w:ascii="Times New Roman" w:eastAsia="宋体" w:hAnsi="Times New Roman" w:hint="eastAsia"/>
          <w:b/>
          <w:color w:val="000000"/>
          <w:sz w:val="18"/>
          <w:szCs w:val="18"/>
        </w:rPr>
        <w:t>s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4819"/>
        <w:gridCol w:w="2552"/>
      </w:tblGrid>
      <w:tr w:rsidR="00C509F3" w14:paraId="284299CF" w14:textId="77777777" w:rsidTr="000040D2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1EA6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xperiment system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B91D6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>PCR conditio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75D0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>PCR enzyme and buffer</w:t>
            </w:r>
          </w:p>
        </w:tc>
      </w:tr>
      <w:tr w:rsidR="00C509F3" w14:paraId="1FD15E5C" w14:textId="77777777" w:rsidTr="000040D2">
        <w:trPr>
          <w:trHeight w:val="82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36D99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it-IT"/>
              </w:rPr>
              <w:t>GXL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0406D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8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 m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ollowed by 35 cycle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98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 sec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1.5 m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inal extension at 72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7 min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47822" w14:textId="77777777" w:rsidR="00C509F3" w:rsidRDefault="00C509F3" w:rsidP="000040D2">
            <w:pPr>
              <w:ind w:right="-90"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TAKA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ime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XL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ime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GXL buffer with 0.5M Betaine and 5% DMSO</w:t>
            </w:r>
          </w:p>
        </w:tc>
      </w:tr>
      <w:tr w:rsidR="00C509F3" w14:paraId="1C9B3CAD" w14:textId="77777777" w:rsidTr="000040D2">
        <w:trPr>
          <w:trHeight w:val="138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DB721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Q / H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4050" w14:textId="77777777" w:rsidR="00C509F3" w:rsidRDefault="00C509F3" w:rsidP="000040D2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Touch-dow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protoc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:</w:t>
            </w:r>
          </w:p>
          <w:p w14:paraId="523AEFF0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nitial step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95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5 m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followed by 21 cycle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95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with decreasing 1°C per cycle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ollowed by 25 cycle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95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inal extens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at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72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10 min.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B0D7" w14:textId="77777777" w:rsidR="00C509F3" w:rsidRDefault="00C509F3" w:rsidP="000040D2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TAKARA Ex Taq® / </w:t>
            </w:r>
          </w:p>
          <w:p w14:paraId="2073FC1A" w14:textId="77777777" w:rsidR="00C509F3" w:rsidRDefault="00C509F3" w:rsidP="000040D2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TAKA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ime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® HS DNA Polymerase (with 0.5M Betaine)</w:t>
            </w:r>
          </w:p>
        </w:tc>
      </w:tr>
      <w:tr w:rsidR="00C509F3" w14:paraId="73234CD4" w14:textId="77777777" w:rsidTr="000040D2">
        <w:trPr>
          <w:trHeight w:val="1380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37A6A" w14:textId="77777777" w:rsidR="00C509F3" w:rsidRDefault="00C509F3" w:rsidP="000040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BE584" w14:textId="77777777" w:rsidR="00C509F3" w:rsidRDefault="00C509F3" w:rsidP="000040D2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Regular Protocol:</w:t>
            </w:r>
          </w:p>
          <w:p w14:paraId="2E10A47D" w14:textId="77777777" w:rsidR="00C509F3" w:rsidRDefault="00C509F3" w:rsidP="000040D2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The i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nitial step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95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5 min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ollowed by 30 cycle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95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annealed for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se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based on their Tm values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→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30 se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final extension at 72°C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10 min.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31757" w14:textId="77777777" w:rsidR="00C509F3" w:rsidRDefault="00C509F3" w:rsidP="000040D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2C475442" w14:textId="77777777" w:rsidR="00C509F3" w:rsidRDefault="00C509F3" w:rsidP="00C509F3">
      <w:pPr>
        <w:rPr>
          <w:rFonts w:ascii="Times New Roman" w:hAnsi="Times New Roman" w:cs="Times New Roman"/>
          <w:sz w:val="15"/>
          <w:szCs w:val="15"/>
          <w:lang w:val="it-IT"/>
        </w:rPr>
      </w:pPr>
    </w:p>
    <w:p w14:paraId="60471B96" w14:textId="77777777" w:rsidR="00910244" w:rsidRPr="00C509F3" w:rsidRDefault="004A5276">
      <w:pPr>
        <w:rPr>
          <w:lang w:val="it-IT"/>
        </w:rPr>
      </w:pPr>
    </w:p>
    <w:sectPr w:rsidR="00910244" w:rsidRPr="00C50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F9449E" w14:textId="77777777" w:rsidR="004A5276" w:rsidRDefault="004A5276" w:rsidP="00E13533">
      <w:r>
        <w:separator/>
      </w:r>
    </w:p>
  </w:endnote>
  <w:endnote w:type="continuationSeparator" w:id="0">
    <w:p w14:paraId="5F3760E1" w14:textId="77777777" w:rsidR="004A5276" w:rsidRDefault="004A5276" w:rsidP="00E13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B0692" w14:textId="77777777" w:rsidR="004A5276" w:rsidRDefault="004A5276" w:rsidP="00E13533">
      <w:r>
        <w:separator/>
      </w:r>
    </w:p>
  </w:footnote>
  <w:footnote w:type="continuationSeparator" w:id="0">
    <w:p w14:paraId="2079C2DF" w14:textId="77777777" w:rsidR="004A5276" w:rsidRDefault="004A5276" w:rsidP="00E13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4E"/>
    <w:rsid w:val="003A4CE8"/>
    <w:rsid w:val="004A5276"/>
    <w:rsid w:val="004E3698"/>
    <w:rsid w:val="008753A2"/>
    <w:rsid w:val="009B28E6"/>
    <w:rsid w:val="00AE0293"/>
    <w:rsid w:val="00B80532"/>
    <w:rsid w:val="00B92DC1"/>
    <w:rsid w:val="00C509F3"/>
    <w:rsid w:val="00D76283"/>
    <w:rsid w:val="00E13533"/>
    <w:rsid w:val="00F94B79"/>
    <w:rsid w:val="00F9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D417B"/>
  <w15:chartTrackingRefBased/>
  <w15:docId w15:val="{6B13086E-23DA-466B-A5D3-8399F730B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5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5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4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A726B-6A87-43BF-8E9E-F6CD03BE8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涂涂</dc:creator>
  <cp:keywords/>
  <dc:description/>
  <cp:lastModifiedBy>胡 涂涂</cp:lastModifiedBy>
  <cp:revision>8</cp:revision>
  <dcterms:created xsi:type="dcterms:W3CDTF">2020-09-17T04:05:00Z</dcterms:created>
  <dcterms:modified xsi:type="dcterms:W3CDTF">2020-11-03T01:51:00Z</dcterms:modified>
</cp:coreProperties>
</file>